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A0CCF" w14:textId="777CCECF" w:rsidR="005B1F88" w:rsidRPr="00B63B28" w:rsidRDefault="005B1F88" w:rsidP="005B1F88">
      <w:pPr>
        <w:jc w:val="both"/>
        <w:rPr>
          <w:sz w:val="20"/>
          <w:szCs w:val="20"/>
          <w:lang w:val="en-US"/>
        </w:rPr>
      </w:pPr>
      <w:r w:rsidRPr="00B63B28">
        <w:rPr>
          <w:bCs/>
          <w:sz w:val="20"/>
          <w:szCs w:val="20"/>
          <w:lang w:val="en-US"/>
        </w:rPr>
        <w:t>Supplementary Table 1.</w:t>
      </w:r>
      <w:r w:rsidRPr="00B63B28">
        <w:rPr>
          <w:b/>
          <w:sz w:val="20"/>
          <w:szCs w:val="20"/>
          <w:lang w:val="en-US"/>
        </w:rPr>
        <w:t xml:space="preserve"> </w:t>
      </w:r>
      <w:r w:rsidRPr="00B63B28">
        <w:rPr>
          <w:bCs/>
          <w:sz w:val="20"/>
          <w:szCs w:val="20"/>
          <w:lang w:val="en-US"/>
        </w:rPr>
        <w:t xml:space="preserve">Survey </w:t>
      </w:r>
      <w:r w:rsidRPr="00B63B28">
        <w:rPr>
          <w:sz w:val="20"/>
          <w:szCs w:val="20"/>
          <w:lang w:val="en-US"/>
        </w:rPr>
        <w:t xml:space="preserve">responders versus survey non-responders. </w:t>
      </w:r>
    </w:p>
    <w:tbl>
      <w:tblPr>
        <w:tblW w:w="10720" w:type="dxa"/>
        <w:tblLook w:val="04A0" w:firstRow="1" w:lastRow="0" w:firstColumn="1" w:lastColumn="0" w:noHBand="0" w:noVBand="1"/>
      </w:tblPr>
      <w:tblGrid>
        <w:gridCol w:w="3278"/>
        <w:gridCol w:w="2392"/>
        <w:gridCol w:w="3119"/>
        <w:gridCol w:w="992"/>
        <w:gridCol w:w="939"/>
      </w:tblGrid>
      <w:tr w:rsidR="0047708E" w:rsidRPr="00B63B28" w14:paraId="1831CE00" w14:textId="77777777" w:rsidTr="0047708E">
        <w:trPr>
          <w:gridAfter w:val="1"/>
          <w:wAfter w:w="939" w:type="dxa"/>
          <w:trHeight w:val="458"/>
        </w:trPr>
        <w:tc>
          <w:tcPr>
            <w:tcW w:w="32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940E0" w14:textId="77777777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EBC13" w14:textId="77777777" w:rsidR="0047708E" w:rsidRPr="00B63B28" w:rsidRDefault="0047708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Survey responders</w:t>
            </w:r>
          </w:p>
          <w:p w14:paraId="22BA8899" w14:textId="69B09A5C" w:rsidR="0047708E" w:rsidRPr="00B63B28" w:rsidRDefault="00477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(N = 976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178D7" w14:textId="77777777" w:rsidR="0047708E" w:rsidRPr="00B63B28" w:rsidRDefault="0047708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urvey non-responders </w:t>
            </w:r>
          </w:p>
          <w:p w14:paraId="69172A66" w14:textId="3121FA06" w:rsidR="0047708E" w:rsidRPr="00B63B28" w:rsidRDefault="00477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(N = 20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27C92" w14:textId="77777777" w:rsidR="0047708E" w:rsidRPr="00B63B28" w:rsidRDefault="0047708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</w:tr>
      <w:tr w:rsidR="0047708E" w:rsidRPr="00B63B28" w14:paraId="45DE92E4" w14:textId="77777777" w:rsidTr="00EF2D9B">
        <w:trPr>
          <w:trHeight w:val="57"/>
        </w:trPr>
        <w:tc>
          <w:tcPr>
            <w:tcW w:w="32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88B20" w14:textId="77777777" w:rsidR="0047708E" w:rsidRPr="00B63B28" w:rsidRDefault="0047708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E1C26" w14:textId="77777777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AA941" w14:textId="77777777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4C1F72" w14:textId="77777777" w:rsidR="0047708E" w:rsidRPr="00B63B28" w:rsidRDefault="0047708E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36A" w14:textId="77777777" w:rsidR="0047708E" w:rsidRPr="00B63B28" w:rsidRDefault="0047708E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7708E" w:rsidRPr="00B63B28" w14:paraId="7EA19CF6" w14:textId="77777777" w:rsidTr="0047708E">
        <w:trPr>
          <w:trHeight w:val="340"/>
        </w:trPr>
        <w:tc>
          <w:tcPr>
            <w:tcW w:w="3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61890" w14:textId="538FF43B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Randomization group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8F6BA" w14:textId="77777777" w:rsidR="0047708E" w:rsidRPr="00B63B28" w:rsidRDefault="0047708E">
            <w:pPr>
              <w:jc w:val="right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7DE9B4" w14:textId="77777777" w:rsidR="0047708E" w:rsidRPr="00B63B28" w:rsidRDefault="0047708E">
            <w:pPr>
              <w:jc w:val="right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B77B6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.399</w:t>
            </w:r>
          </w:p>
        </w:tc>
        <w:tc>
          <w:tcPr>
            <w:tcW w:w="939" w:type="dxa"/>
            <w:vAlign w:val="center"/>
            <w:hideMark/>
          </w:tcPr>
          <w:p w14:paraId="78AC2202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6543D7C6" w14:textId="77777777" w:rsidTr="00EF2D9B">
        <w:trPr>
          <w:trHeight w:val="274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86E0" w14:textId="169D44D2" w:rsidR="0047708E" w:rsidRPr="00B63B28" w:rsidRDefault="0047708E" w:rsidP="00EF2D9B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SLNB+ALND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FC72" w14:textId="77777777" w:rsidR="0047708E" w:rsidRPr="00B63B28" w:rsidRDefault="0047708E" w:rsidP="00EF2D9B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475 (48.7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564F" w14:textId="77777777" w:rsidR="0047708E" w:rsidRPr="00B63B28" w:rsidRDefault="0047708E" w:rsidP="00EF2D9B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93 (45.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1E0B" w14:textId="77777777" w:rsidR="0047708E" w:rsidRPr="00B63B28" w:rsidRDefault="0047708E" w:rsidP="00EF2D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164B63E4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0A8DA25E" w14:textId="77777777" w:rsidTr="0047708E">
        <w:trPr>
          <w:trHeight w:val="340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9BEBD" w14:textId="5C4D4685" w:rsidR="0047708E" w:rsidRPr="00B63B28" w:rsidRDefault="0047708E" w:rsidP="00EF2D9B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SLNB only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74382" w14:textId="77777777" w:rsidR="0047708E" w:rsidRPr="00B63B28" w:rsidRDefault="0047708E" w:rsidP="00EF2D9B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501 (51.3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5ACF7" w14:textId="77777777" w:rsidR="0047708E" w:rsidRPr="00B63B28" w:rsidRDefault="0047708E" w:rsidP="00EF2D9B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12 (54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9584C" w14:textId="77777777" w:rsidR="0047708E" w:rsidRPr="00B63B28" w:rsidRDefault="0047708E" w:rsidP="00EF2D9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688D29E8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04B466D5" w14:textId="77777777" w:rsidTr="0047708E">
        <w:trPr>
          <w:trHeight w:val="440"/>
        </w:trPr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AB800" w14:textId="63BDE53E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Type of breast surgery,</w:t>
            </w: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91DF9F" w14:textId="2505C6F2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CA7E8" w14:textId="69ADE8AF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2649E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.419</w:t>
            </w:r>
          </w:p>
        </w:tc>
        <w:tc>
          <w:tcPr>
            <w:tcW w:w="939" w:type="dxa"/>
            <w:vAlign w:val="center"/>
            <w:hideMark/>
          </w:tcPr>
          <w:p w14:paraId="57DAEC9F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0240B293" w14:textId="77777777" w:rsidTr="00EF2D9B">
        <w:trPr>
          <w:trHeight w:val="217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AF68" w14:textId="38AD555F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BC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DAD6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645 (66.1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041B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29 (62.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5AC6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1FD3250A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1DFA9CF6" w14:textId="77777777" w:rsidTr="0047708E">
        <w:trPr>
          <w:trHeight w:val="340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F5EE3" w14:textId="0406A6C8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Mastectomy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7E7C1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331 (33.9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2DE46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76 (37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60836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5885BEEE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16D9003B" w14:textId="77777777" w:rsidTr="0047708E">
        <w:trPr>
          <w:trHeight w:val="420"/>
        </w:trPr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43D72" w14:textId="4A036478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ge, </w:t>
            </w:r>
            <w:r w:rsidRPr="00B63B28">
              <w:rPr>
                <w:color w:val="000000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5FB1B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62 (23-92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F1997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58 (37-9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5AD72" w14:textId="77777777" w:rsidR="0047708E" w:rsidRPr="00B63B28" w:rsidRDefault="0047708E" w:rsidP="0047708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.005</w:t>
            </w:r>
          </w:p>
        </w:tc>
        <w:tc>
          <w:tcPr>
            <w:tcW w:w="939" w:type="dxa"/>
            <w:vAlign w:val="center"/>
            <w:hideMark/>
          </w:tcPr>
          <w:p w14:paraId="14AB9DFF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0C6D0464" w14:textId="77777777" w:rsidTr="00EF2D9B">
        <w:trPr>
          <w:trHeight w:val="217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9195" w14:textId="50138A3F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&lt;50 year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FB2CE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75 (17.9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7317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47 (22.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DC33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.053</w:t>
            </w:r>
          </w:p>
        </w:tc>
        <w:tc>
          <w:tcPr>
            <w:tcW w:w="939" w:type="dxa"/>
            <w:vAlign w:val="center"/>
            <w:hideMark/>
          </w:tcPr>
          <w:p w14:paraId="623E55C3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60ED96C1" w14:textId="77777777" w:rsidTr="0047708E">
        <w:trPr>
          <w:trHeight w:val="34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2F0B" w14:textId="5D54101F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50-65 year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941C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419 (42.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CB38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95 (4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DD09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40859D3A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74554FDE" w14:textId="77777777" w:rsidTr="00EF2D9B">
        <w:trPr>
          <w:trHeight w:val="211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D5E68" w14:textId="6E6244F8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&gt;65 years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B6BAA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382 (39.1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E0EDC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63 (30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CC6F2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0278EE29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5A520043" w14:textId="77777777" w:rsidTr="005B1F88">
        <w:trPr>
          <w:trHeight w:val="340"/>
        </w:trPr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5E19A" w14:textId="77777777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C955C" w14:textId="4FC4794F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A97AF" w14:textId="3F6EAF94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9BCF7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.054</w:t>
            </w:r>
          </w:p>
        </w:tc>
        <w:tc>
          <w:tcPr>
            <w:tcW w:w="939" w:type="dxa"/>
            <w:vAlign w:val="center"/>
            <w:hideMark/>
          </w:tcPr>
          <w:p w14:paraId="3942FF89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39106EF3" w14:textId="77777777" w:rsidTr="00EF2D9B">
        <w:trPr>
          <w:trHeight w:val="219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F950" w14:textId="2F76B481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bCs/>
                <w:color w:val="000000"/>
                <w:sz w:val="20"/>
                <w:szCs w:val="20"/>
                <w:lang w:val="en-US"/>
              </w:rPr>
              <w:t xml:space="preserve">Sweden 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25EA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733 (75.1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5028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40 (68.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F9AD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03AA5877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4ED5C550" w14:textId="77777777" w:rsidTr="00EF2D9B">
        <w:trPr>
          <w:trHeight w:val="265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D3013" w14:textId="00794A37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bCs/>
                <w:color w:val="000000"/>
                <w:sz w:val="20"/>
                <w:szCs w:val="20"/>
                <w:lang w:val="en-US"/>
              </w:rPr>
              <w:t xml:space="preserve">Denmark 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A33E6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243 (24.9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5E714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65 (31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CED305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398217BF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6EBD2F31" w14:textId="77777777" w:rsidTr="005B1F88">
        <w:trPr>
          <w:trHeight w:val="380"/>
        </w:trPr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F807A" w14:textId="167AA9C6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Chemotherapy*</w:t>
            </w: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0B02B" w14:textId="14529F7A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35889" w14:textId="40BCD593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83D5C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bCs/>
                <w:color w:val="000000"/>
                <w:sz w:val="20"/>
                <w:szCs w:val="20"/>
                <w:lang w:val="en-US"/>
              </w:rPr>
              <w:t>.329</w:t>
            </w:r>
          </w:p>
        </w:tc>
        <w:tc>
          <w:tcPr>
            <w:tcW w:w="939" w:type="dxa"/>
            <w:vAlign w:val="center"/>
            <w:hideMark/>
          </w:tcPr>
          <w:p w14:paraId="6FA6D819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03B8182D" w14:textId="77777777" w:rsidTr="00EF2D9B">
        <w:trPr>
          <w:trHeight w:val="175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4B3B" w14:textId="35879380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0DF2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658 (67.4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CBF6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31 (63.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8E69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60CF1727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107BC475" w14:textId="77777777" w:rsidTr="00EF2D9B">
        <w:trPr>
          <w:trHeight w:val="235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42421" w14:textId="69DD5EFD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ADF28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318 (32.6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FBAD9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74 (36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0154F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752E68EA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351E262B" w14:textId="77777777" w:rsidTr="005B1F88">
        <w:trPr>
          <w:trHeight w:val="420"/>
        </w:trPr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C8242" w14:textId="771429BC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Targeted therapy**</w:t>
            </w: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8E224E" w14:textId="275A4278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6B56B" w14:textId="4CB4B5CF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AB4B9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.171</w:t>
            </w:r>
          </w:p>
        </w:tc>
        <w:tc>
          <w:tcPr>
            <w:tcW w:w="939" w:type="dxa"/>
            <w:vAlign w:val="center"/>
            <w:hideMark/>
          </w:tcPr>
          <w:p w14:paraId="7F63DCE4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0C67AA36" w14:textId="77777777" w:rsidTr="00EF2D9B">
        <w:trPr>
          <w:trHeight w:val="189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0587" w14:textId="52EBD32A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F7F1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10 (11.3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A19B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6 (7.8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94F7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79E2C9E1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76CFE812" w14:textId="77777777" w:rsidTr="00EF2D9B">
        <w:trPr>
          <w:trHeight w:val="235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F99BA0" w14:textId="70983C81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44A4E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866 (88.7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34B81" w14:textId="4BAF933A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89 (92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48468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77B85CE0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7C6C76BC" w14:textId="77777777" w:rsidTr="005B1F88">
        <w:trPr>
          <w:trHeight w:val="400"/>
        </w:trPr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6ED8E" w14:textId="520CC5C1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Endocrine therapy**</w:t>
            </w: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43389" w14:textId="29AFE76C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9C52A" w14:textId="5C4DDB6C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9DD784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.780</w:t>
            </w:r>
          </w:p>
        </w:tc>
        <w:tc>
          <w:tcPr>
            <w:tcW w:w="939" w:type="dxa"/>
            <w:vAlign w:val="center"/>
            <w:hideMark/>
          </w:tcPr>
          <w:p w14:paraId="6161B513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42AA6AB7" w14:textId="77777777" w:rsidTr="00EF2D9B">
        <w:trPr>
          <w:trHeight w:val="173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0C85" w14:textId="4C7729DE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3ED4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896 (91.9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362A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87 (91.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B95B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7279B890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75AB2055" w14:textId="77777777" w:rsidTr="00EF2D9B">
        <w:trPr>
          <w:trHeight w:val="233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D8CE" w14:textId="4AA819F9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2703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79 (8.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5F35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8 (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21D0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3F95ECD3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237A765F" w14:textId="77777777" w:rsidTr="00EF2D9B">
        <w:trPr>
          <w:trHeight w:val="279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45A3C" w14:textId="50FE3C97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6854A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44B64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CF733" w14:textId="77777777" w:rsidR="0047708E" w:rsidRPr="00B63B28" w:rsidRDefault="0047708E" w:rsidP="00477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22E41806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671D4D55" w14:textId="77777777" w:rsidTr="005B1F88">
        <w:trPr>
          <w:trHeight w:val="380"/>
        </w:trPr>
        <w:tc>
          <w:tcPr>
            <w:tcW w:w="327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BEC56" w14:textId="31FB1D6A" w:rsidR="0047708E" w:rsidRPr="00B63B28" w:rsidRDefault="0047708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63B28">
              <w:rPr>
                <w:b/>
                <w:bCs/>
                <w:color w:val="000000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23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66034" w14:textId="31E79920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5973D" w14:textId="1CEA20C4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7CBA9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.290</w:t>
            </w:r>
          </w:p>
        </w:tc>
        <w:tc>
          <w:tcPr>
            <w:tcW w:w="939" w:type="dxa"/>
            <w:vAlign w:val="center"/>
            <w:hideMark/>
          </w:tcPr>
          <w:p w14:paraId="457CFDB1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255D5549" w14:textId="77777777" w:rsidTr="00EF2D9B">
        <w:trPr>
          <w:trHeight w:val="428"/>
        </w:trPr>
        <w:tc>
          <w:tcPr>
            <w:tcW w:w="32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B481" w14:textId="09C5DFAC" w:rsidR="0047708E" w:rsidRPr="00B63B28" w:rsidRDefault="0047708E">
            <w:pPr>
              <w:rPr>
                <w:color w:val="000000"/>
                <w:sz w:val="20"/>
                <w:szCs w:val="20"/>
                <w:lang w:val="en-US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 xml:space="preserve">Breast/chest wall and </w:t>
            </w:r>
            <w:r w:rsidR="00B472BE" w:rsidRPr="00B63B28">
              <w:rPr>
                <w:color w:val="000000"/>
                <w:sz w:val="20"/>
                <w:szCs w:val="20"/>
                <w:lang w:val="en-US"/>
              </w:rPr>
              <w:t>regional lymph</w:t>
            </w:r>
            <w:r w:rsidRPr="00B63B28">
              <w:rPr>
                <w:color w:val="000000"/>
                <w:sz w:val="20"/>
                <w:szCs w:val="20"/>
                <w:lang w:val="en-US"/>
              </w:rPr>
              <w:t xml:space="preserve"> node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B804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918 (94.2)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54A8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96 (95.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9DC1" w14:textId="77777777" w:rsidR="0047708E" w:rsidRPr="00B63B28" w:rsidRDefault="0047708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0605BE2C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039024BA" w14:textId="77777777" w:rsidTr="00EF2D9B">
        <w:trPr>
          <w:trHeight w:val="251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86F2" w14:textId="5A9D4AFE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Breast/chest wall only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B8F3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34 (3.5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FD3F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31D9" w14:textId="77777777" w:rsidR="0047708E" w:rsidRPr="00B63B28" w:rsidRDefault="0047708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3D265B7A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13B18B9D" w14:textId="77777777" w:rsidTr="00EF2D9B">
        <w:trPr>
          <w:trHeight w:val="297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D9909" w14:textId="1B5AD668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4C138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23 (2.4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537BE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6 (2.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2848EB" w14:textId="77777777" w:rsidR="0047708E" w:rsidRPr="00B63B28" w:rsidRDefault="0047708E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6E82317D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  <w:tr w:rsidR="0047708E" w:rsidRPr="00B63B28" w14:paraId="705E38A9" w14:textId="77777777" w:rsidTr="00EF2D9B">
        <w:trPr>
          <w:trHeight w:val="131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5BB9D" w14:textId="3621A673" w:rsidR="0047708E" w:rsidRPr="00B63B28" w:rsidRDefault="0047708E">
            <w:pPr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B24A5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  <w:r w:rsidRPr="00B63B28">
              <w:rPr>
                <w:color w:val="000000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980AB" w14:textId="77777777" w:rsidR="0047708E" w:rsidRPr="00B63B28" w:rsidRDefault="0047708E" w:rsidP="0047708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9F8D6" w14:textId="77777777" w:rsidR="0047708E" w:rsidRPr="00B63B28" w:rsidRDefault="0047708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39" w:type="dxa"/>
            <w:vAlign w:val="center"/>
            <w:hideMark/>
          </w:tcPr>
          <w:p w14:paraId="075C05FC" w14:textId="77777777" w:rsidR="0047708E" w:rsidRPr="00B63B28" w:rsidRDefault="0047708E">
            <w:pPr>
              <w:rPr>
                <w:sz w:val="20"/>
                <w:szCs w:val="20"/>
              </w:rPr>
            </w:pPr>
          </w:p>
        </w:tc>
      </w:tr>
    </w:tbl>
    <w:p w14:paraId="7604E57D" w14:textId="25156BD9" w:rsidR="005B1F88" w:rsidRPr="00B63B28" w:rsidRDefault="000A57D3" w:rsidP="0004225D">
      <w:pPr>
        <w:rPr>
          <w:sz w:val="20"/>
          <w:szCs w:val="20"/>
          <w:lang w:val="en-US"/>
        </w:rPr>
      </w:pPr>
      <w:r w:rsidRPr="00B63B28">
        <w:rPr>
          <w:sz w:val="20"/>
          <w:szCs w:val="20"/>
          <w:lang w:val="en-US"/>
        </w:rPr>
        <w:t xml:space="preserve">Presented as numbers and percentages if not stated otherwise. </w:t>
      </w:r>
      <w:r w:rsidR="005B1F88" w:rsidRPr="00B63B28">
        <w:rPr>
          <w:sz w:val="20"/>
          <w:szCs w:val="20"/>
          <w:lang w:val="en-US"/>
        </w:rPr>
        <w:t>* Chemotherapy may be received before or after surgery. ** Ongoing treatment at one-year follow-up. SLNB: sentinel lymph node biopsy, ALND: axillary lymph node dissection, BCS:</w:t>
      </w:r>
      <w:r w:rsidR="005B1F88" w:rsidRPr="00B63B28">
        <w:rPr>
          <w:i/>
          <w:iCs/>
          <w:sz w:val="20"/>
          <w:szCs w:val="20"/>
          <w:lang w:val="en-US"/>
        </w:rPr>
        <w:t xml:space="preserve"> </w:t>
      </w:r>
      <w:r w:rsidR="005B1F88" w:rsidRPr="00B63B28">
        <w:rPr>
          <w:sz w:val="20"/>
          <w:szCs w:val="20"/>
          <w:lang w:val="en-US"/>
        </w:rPr>
        <w:t>breast-conserving surgery.</w:t>
      </w:r>
    </w:p>
    <w:sectPr w:rsidR="005B1F88" w:rsidRPr="00B63B28" w:rsidSect="004770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101A9"/>
    <w:multiLevelType w:val="hybridMultilevel"/>
    <w:tmpl w:val="DAF0A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42142"/>
    <w:multiLevelType w:val="hybridMultilevel"/>
    <w:tmpl w:val="84505280"/>
    <w:lvl w:ilvl="0" w:tplc="385A43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0A3884"/>
    <w:multiLevelType w:val="hybridMultilevel"/>
    <w:tmpl w:val="161C7B8C"/>
    <w:lvl w:ilvl="0" w:tplc="511AA97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C1"/>
    <w:rsid w:val="00006AFE"/>
    <w:rsid w:val="000073FA"/>
    <w:rsid w:val="00022F04"/>
    <w:rsid w:val="00031B40"/>
    <w:rsid w:val="00032E2C"/>
    <w:rsid w:val="0003759F"/>
    <w:rsid w:val="0004225D"/>
    <w:rsid w:val="000466A3"/>
    <w:rsid w:val="00063D40"/>
    <w:rsid w:val="00065404"/>
    <w:rsid w:val="00066CAE"/>
    <w:rsid w:val="0006785A"/>
    <w:rsid w:val="000A2951"/>
    <w:rsid w:val="000A57D3"/>
    <w:rsid w:val="000A6BD2"/>
    <w:rsid w:val="000B0AEE"/>
    <w:rsid w:val="000E28B0"/>
    <w:rsid w:val="000E43F0"/>
    <w:rsid w:val="000F3BCD"/>
    <w:rsid w:val="000F6523"/>
    <w:rsid w:val="0010043C"/>
    <w:rsid w:val="00101AA7"/>
    <w:rsid w:val="00104640"/>
    <w:rsid w:val="001049CE"/>
    <w:rsid w:val="00104EF5"/>
    <w:rsid w:val="001112DD"/>
    <w:rsid w:val="00121C16"/>
    <w:rsid w:val="00123363"/>
    <w:rsid w:val="0013321E"/>
    <w:rsid w:val="00134DB4"/>
    <w:rsid w:val="00167846"/>
    <w:rsid w:val="001702E6"/>
    <w:rsid w:val="00171DC0"/>
    <w:rsid w:val="001904D7"/>
    <w:rsid w:val="001A62C9"/>
    <w:rsid w:val="001A7176"/>
    <w:rsid w:val="001C6758"/>
    <w:rsid w:val="001E21DE"/>
    <w:rsid w:val="001F6879"/>
    <w:rsid w:val="002054BD"/>
    <w:rsid w:val="002174F7"/>
    <w:rsid w:val="00217960"/>
    <w:rsid w:val="002225DD"/>
    <w:rsid w:val="00257195"/>
    <w:rsid w:val="00263B16"/>
    <w:rsid w:val="00271705"/>
    <w:rsid w:val="00280D51"/>
    <w:rsid w:val="002979F9"/>
    <w:rsid w:val="002A3AAB"/>
    <w:rsid w:val="002B530E"/>
    <w:rsid w:val="002C7490"/>
    <w:rsid w:val="002D0941"/>
    <w:rsid w:val="002D4502"/>
    <w:rsid w:val="002E2F64"/>
    <w:rsid w:val="002E6691"/>
    <w:rsid w:val="002F4F04"/>
    <w:rsid w:val="00305E25"/>
    <w:rsid w:val="00313980"/>
    <w:rsid w:val="00325970"/>
    <w:rsid w:val="00330C59"/>
    <w:rsid w:val="00332EE7"/>
    <w:rsid w:val="00337CFB"/>
    <w:rsid w:val="00345D98"/>
    <w:rsid w:val="00361E1F"/>
    <w:rsid w:val="00376072"/>
    <w:rsid w:val="003905C3"/>
    <w:rsid w:val="00393075"/>
    <w:rsid w:val="003A293E"/>
    <w:rsid w:val="003A7CF1"/>
    <w:rsid w:val="003C67A7"/>
    <w:rsid w:val="003D6991"/>
    <w:rsid w:val="003F20BA"/>
    <w:rsid w:val="003F3FFB"/>
    <w:rsid w:val="00400938"/>
    <w:rsid w:val="00403069"/>
    <w:rsid w:val="0042415A"/>
    <w:rsid w:val="00465DC4"/>
    <w:rsid w:val="0047708E"/>
    <w:rsid w:val="00491165"/>
    <w:rsid w:val="004C220D"/>
    <w:rsid w:val="004C3206"/>
    <w:rsid w:val="004F49AF"/>
    <w:rsid w:val="0051077E"/>
    <w:rsid w:val="00520F8C"/>
    <w:rsid w:val="00521712"/>
    <w:rsid w:val="00535F43"/>
    <w:rsid w:val="0054062F"/>
    <w:rsid w:val="00544FC2"/>
    <w:rsid w:val="00550CDB"/>
    <w:rsid w:val="005544F3"/>
    <w:rsid w:val="00556C70"/>
    <w:rsid w:val="005667F8"/>
    <w:rsid w:val="005A5F64"/>
    <w:rsid w:val="005B1F88"/>
    <w:rsid w:val="005E6B12"/>
    <w:rsid w:val="005F6914"/>
    <w:rsid w:val="005F69A5"/>
    <w:rsid w:val="006069A6"/>
    <w:rsid w:val="00616FF2"/>
    <w:rsid w:val="006179A0"/>
    <w:rsid w:val="006205FF"/>
    <w:rsid w:val="00620ADB"/>
    <w:rsid w:val="0064382A"/>
    <w:rsid w:val="0065555D"/>
    <w:rsid w:val="00655CDD"/>
    <w:rsid w:val="0067088D"/>
    <w:rsid w:val="00671300"/>
    <w:rsid w:val="00685879"/>
    <w:rsid w:val="0069094E"/>
    <w:rsid w:val="006A456D"/>
    <w:rsid w:val="006B7DD1"/>
    <w:rsid w:val="006C12CA"/>
    <w:rsid w:val="006C4CB4"/>
    <w:rsid w:val="006E1D70"/>
    <w:rsid w:val="006F18D5"/>
    <w:rsid w:val="006F356C"/>
    <w:rsid w:val="006F3778"/>
    <w:rsid w:val="006F440A"/>
    <w:rsid w:val="006F5D11"/>
    <w:rsid w:val="00701815"/>
    <w:rsid w:val="007048AF"/>
    <w:rsid w:val="00737216"/>
    <w:rsid w:val="007379CD"/>
    <w:rsid w:val="00737E5F"/>
    <w:rsid w:val="007440CA"/>
    <w:rsid w:val="00747FC9"/>
    <w:rsid w:val="0075101F"/>
    <w:rsid w:val="00755594"/>
    <w:rsid w:val="00766AB7"/>
    <w:rsid w:val="00767386"/>
    <w:rsid w:val="007A216F"/>
    <w:rsid w:val="007C23AE"/>
    <w:rsid w:val="007D323B"/>
    <w:rsid w:val="007D6D1D"/>
    <w:rsid w:val="007F02D4"/>
    <w:rsid w:val="007F2C7D"/>
    <w:rsid w:val="007F5257"/>
    <w:rsid w:val="007F5C8F"/>
    <w:rsid w:val="008117E5"/>
    <w:rsid w:val="00823181"/>
    <w:rsid w:val="008433DA"/>
    <w:rsid w:val="00856DB4"/>
    <w:rsid w:val="008617DB"/>
    <w:rsid w:val="00872448"/>
    <w:rsid w:val="00876129"/>
    <w:rsid w:val="00884EAB"/>
    <w:rsid w:val="00891F75"/>
    <w:rsid w:val="008A2624"/>
    <w:rsid w:val="008C6079"/>
    <w:rsid w:val="008C7407"/>
    <w:rsid w:val="008D2472"/>
    <w:rsid w:val="008D7777"/>
    <w:rsid w:val="008D7945"/>
    <w:rsid w:val="008F500B"/>
    <w:rsid w:val="009101A7"/>
    <w:rsid w:val="00914ED9"/>
    <w:rsid w:val="00934049"/>
    <w:rsid w:val="009529F1"/>
    <w:rsid w:val="00955681"/>
    <w:rsid w:val="00956492"/>
    <w:rsid w:val="00962CD2"/>
    <w:rsid w:val="0096372E"/>
    <w:rsid w:val="0097677B"/>
    <w:rsid w:val="00997384"/>
    <w:rsid w:val="009C088D"/>
    <w:rsid w:val="009C34A6"/>
    <w:rsid w:val="009C3764"/>
    <w:rsid w:val="009F307B"/>
    <w:rsid w:val="00A16E10"/>
    <w:rsid w:val="00A25DB5"/>
    <w:rsid w:val="00A4694A"/>
    <w:rsid w:val="00A60E0B"/>
    <w:rsid w:val="00A628C7"/>
    <w:rsid w:val="00A72489"/>
    <w:rsid w:val="00A84284"/>
    <w:rsid w:val="00A9723C"/>
    <w:rsid w:val="00AA2825"/>
    <w:rsid w:val="00AA2C8D"/>
    <w:rsid w:val="00AA2FD6"/>
    <w:rsid w:val="00AA4B89"/>
    <w:rsid w:val="00AB68BC"/>
    <w:rsid w:val="00AC26FD"/>
    <w:rsid w:val="00AC2746"/>
    <w:rsid w:val="00AC4180"/>
    <w:rsid w:val="00AD11FE"/>
    <w:rsid w:val="00AD7895"/>
    <w:rsid w:val="00AE4C09"/>
    <w:rsid w:val="00B212FC"/>
    <w:rsid w:val="00B2598F"/>
    <w:rsid w:val="00B303EE"/>
    <w:rsid w:val="00B32790"/>
    <w:rsid w:val="00B46D94"/>
    <w:rsid w:val="00B472BE"/>
    <w:rsid w:val="00B521CE"/>
    <w:rsid w:val="00B552F1"/>
    <w:rsid w:val="00B60529"/>
    <w:rsid w:val="00B63B28"/>
    <w:rsid w:val="00B646D4"/>
    <w:rsid w:val="00B71427"/>
    <w:rsid w:val="00B75E24"/>
    <w:rsid w:val="00B83E8D"/>
    <w:rsid w:val="00B9430C"/>
    <w:rsid w:val="00B96371"/>
    <w:rsid w:val="00B97C06"/>
    <w:rsid w:val="00BA6827"/>
    <w:rsid w:val="00BA7DDB"/>
    <w:rsid w:val="00BC19E5"/>
    <w:rsid w:val="00BD411A"/>
    <w:rsid w:val="00BD45AA"/>
    <w:rsid w:val="00BF7E77"/>
    <w:rsid w:val="00C03301"/>
    <w:rsid w:val="00C121DD"/>
    <w:rsid w:val="00C123C4"/>
    <w:rsid w:val="00C315A5"/>
    <w:rsid w:val="00C31D47"/>
    <w:rsid w:val="00C5311C"/>
    <w:rsid w:val="00C6509D"/>
    <w:rsid w:val="00C65A8E"/>
    <w:rsid w:val="00C76A8E"/>
    <w:rsid w:val="00C80639"/>
    <w:rsid w:val="00C85C36"/>
    <w:rsid w:val="00CC12E8"/>
    <w:rsid w:val="00CC3D62"/>
    <w:rsid w:val="00CC5277"/>
    <w:rsid w:val="00CD2F76"/>
    <w:rsid w:val="00CE0820"/>
    <w:rsid w:val="00CE2C0F"/>
    <w:rsid w:val="00CF4BDE"/>
    <w:rsid w:val="00CF6992"/>
    <w:rsid w:val="00D04473"/>
    <w:rsid w:val="00D078B4"/>
    <w:rsid w:val="00D23FB7"/>
    <w:rsid w:val="00D24402"/>
    <w:rsid w:val="00D35E08"/>
    <w:rsid w:val="00D37B40"/>
    <w:rsid w:val="00D41348"/>
    <w:rsid w:val="00D4584B"/>
    <w:rsid w:val="00D526E6"/>
    <w:rsid w:val="00D54CB2"/>
    <w:rsid w:val="00D55097"/>
    <w:rsid w:val="00D61478"/>
    <w:rsid w:val="00D622A3"/>
    <w:rsid w:val="00D9113D"/>
    <w:rsid w:val="00D9379A"/>
    <w:rsid w:val="00DA5F22"/>
    <w:rsid w:val="00DC78CB"/>
    <w:rsid w:val="00DD142A"/>
    <w:rsid w:val="00E0037E"/>
    <w:rsid w:val="00E00CD7"/>
    <w:rsid w:val="00E03FFF"/>
    <w:rsid w:val="00E31A49"/>
    <w:rsid w:val="00E36C22"/>
    <w:rsid w:val="00E40DE3"/>
    <w:rsid w:val="00E56B9D"/>
    <w:rsid w:val="00E61C78"/>
    <w:rsid w:val="00E7542F"/>
    <w:rsid w:val="00E81E90"/>
    <w:rsid w:val="00E90B02"/>
    <w:rsid w:val="00E963A3"/>
    <w:rsid w:val="00EB0C5C"/>
    <w:rsid w:val="00EB1B19"/>
    <w:rsid w:val="00EE6AD6"/>
    <w:rsid w:val="00EE7A6C"/>
    <w:rsid w:val="00EF2D9B"/>
    <w:rsid w:val="00F110D0"/>
    <w:rsid w:val="00F11FDC"/>
    <w:rsid w:val="00F1239C"/>
    <w:rsid w:val="00F17BF9"/>
    <w:rsid w:val="00F17DE1"/>
    <w:rsid w:val="00F221F0"/>
    <w:rsid w:val="00F275C0"/>
    <w:rsid w:val="00F307C1"/>
    <w:rsid w:val="00F32E84"/>
    <w:rsid w:val="00F33919"/>
    <w:rsid w:val="00F66856"/>
    <w:rsid w:val="00F675D2"/>
    <w:rsid w:val="00F7633D"/>
    <w:rsid w:val="00F7642D"/>
    <w:rsid w:val="00F90205"/>
    <w:rsid w:val="00F91245"/>
    <w:rsid w:val="00F96C0A"/>
    <w:rsid w:val="00FA203F"/>
    <w:rsid w:val="00FB1119"/>
    <w:rsid w:val="00FD4FDD"/>
    <w:rsid w:val="00FE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860B00"/>
  <w15:docId w15:val="{6EFE68E9-D55C-F341-BB9A-6F8E6B0E4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F88"/>
    <w:pPr>
      <w:spacing w:after="0" w:line="240" w:lineRule="auto"/>
    </w:pPr>
    <w:rPr>
      <w:rFonts w:eastAsia="Times New Roman" w:cs="Times New Roman"/>
      <w:szCs w:val="24"/>
      <w:lang w:val="en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6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C0A"/>
    <w:pPr>
      <w:spacing w:after="160"/>
    </w:pPr>
    <w:rPr>
      <w:rFonts w:eastAsiaTheme="minorHAnsi" w:cstheme="minorBidi"/>
      <w:sz w:val="20"/>
      <w:szCs w:val="20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C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C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C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C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E475C"/>
    <w:pPr>
      <w:spacing w:after="160" w:line="259" w:lineRule="auto"/>
      <w:ind w:left="720"/>
      <w:contextualSpacing/>
    </w:pPr>
    <w:rPr>
      <w:rFonts w:eastAsiaTheme="minorHAnsi" w:cstheme="minorBidi"/>
      <w:szCs w:val="22"/>
      <w:lang w:val="sv-SE" w:eastAsia="en-US"/>
    </w:rPr>
  </w:style>
  <w:style w:type="character" w:styleId="PlaceholderText">
    <w:name w:val="Placeholder Text"/>
    <w:basedOn w:val="DefaultParagraphFont"/>
    <w:uiPriority w:val="99"/>
    <w:semiHidden/>
    <w:rsid w:val="005F6914"/>
    <w:rPr>
      <w:color w:val="808080"/>
    </w:rPr>
  </w:style>
  <w:style w:type="paragraph" w:styleId="Revision">
    <w:name w:val="Revision"/>
    <w:hidden/>
    <w:uiPriority w:val="99"/>
    <w:semiHidden/>
    <w:rsid w:val="008617DB"/>
    <w:pPr>
      <w:spacing w:after="0" w:line="240" w:lineRule="auto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Matilda Appelgren</cp:lastModifiedBy>
  <cp:revision>18</cp:revision>
  <cp:lastPrinted>2020-10-13T12:29:00Z</cp:lastPrinted>
  <dcterms:created xsi:type="dcterms:W3CDTF">2021-06-18T19:32:00Z</dcterms:created>
  <dcterms:modified xsi:type="dcterms:W3CDTF">2021-11-15T11:39:00Z</dcterms:modified>
</cp:coreProperties>
</file>